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9E8BB44" w14:textId="3DAF4EBE" w:rsidR="006F1406" w:rsidRDefault="00E52512" w:rsidP="00D84277">
      <w:pPr>
        <w:pStyle w:val="Heading1"/>
      </w:pPr>
      <w:bookmarkStart w:id="0" w:name="_la8tc5ey05ie" w:colFirst="0" w:colLast="0"/>
      <w:bookmarkEnd w:id="0"/>
      <w:r>
        <w:t xml:space="preserve">Multimedia </w:t>
      </w:r>
      <w:r w:rsidR="00E179E7">
        <w:t xml:space="preserve">Appendix </w:t>
      </w:r>
      <w:r w:rsidR="00EF6135">
        <w:t>3</w:t>
      </w:r>
    </w:p>
    <w:p w14:paraId="5064FABE" w14:textId="03C1C00F" w:rsidR="006F1406" w:rsidRPr="00EF6135" w:rsidRDefault="00E179E7" w:rsidP="002A4CD9">
      <w:pPr>
        <w:spacing w:beforeLines="120" w:before="288" w:afterLines="120" w:after="288" w:line="480" w:lineRule="auto"/>
        <w:rPr>
          <w:b/>
          <w:bCs/>
        </w:rPr>
      </w:pPr>
      <w:r w:rsidRPr="00EF6135">
        <w:rPr>
          <w:b/>
          <w:bCs/>
        </w:rPr>
        <w:t>Table S1</w:t>
      </w:r>
      <w:r w:rsidR="00EF6135" w:rsidRPr="00EF6135">
        <w:rPr>
          <w:b/>
          <w:bCs/>
        </w:rPr>
        <w:t>.</w:t>
      </w:r>
      <w:r w:rsidRPr="00EF6135">
        <w:rPr>
          <w:b/>
          <w:bCs/>
        </w:rPr>
        <w:t xml:space="preserve"> Overall and weekly average engagement levels based on various patient characteristics</w:t>
      </w:r>
      <w:r w:rsidR="00C4091D">
        <w:rPr>
          <w:b/>
          <w:bCs/>
        </w:rPr>
        <w:t>.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90"/>
        <w:gridCol w:w="1330"/>
        <w:gridCol w:w="1560"/>
        <w:gridCol w:w="1560"/>
        <w:gridCol w:w="1560"/>
        <w:gridCol w:w="1560"/>
      </w:tblGrid>
      <w:tr w:rsidR="006F1406" w14:paraId="54B55994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1919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Patient Characteristic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B843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B68F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 xml:space="preserve">Week 1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86C15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Week 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3D31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Week 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3594B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Week 4</w:t>
            </w:r>
          </w:p>
        </w:tc>
      </w:tr>
      <w:tr w:rsidR="006F1406" w14:paraId="758C7D27" w14:textId="77777777">
        <w:trPr>
          <w:trHeight w:val="44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A599B" w14:textId="77777777" w:rsidR="006F1406" w:rsidRDefault="00E179E7" w:rsidP="001343C8">
            <w:pPr>
              <w:widowControl w:val="0"/>
              <w:spacing w:beforeLines="120" w:before="288" w:afterLines="120" w:after="288"/>
              <w:jc w:val="center"/>
              <w:rPr>
                <w:i/>
              </w:rPr>
            </w:pPr>
            <w:r>
              <w:rPr>
                <w:i/>
              </w:rPr>
              <w:t>Medly status (%)</w:t>
            </w:r>
          </w:p>
        </w:tc>
      </w:tr>
      <w:tr w:rsidR="006F1406" w14:paraId="0DA724FA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25F3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New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9A97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72.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7F5A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5.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B7A22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1.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4D67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5.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6D92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67.4</w:t>
            </w:r>
          </w:p>
        </w:tc>
      </w:tr>
      <w:tr w:rsidR="006F1406" w14:paraId="76FE0DE3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2415E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Existing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95FA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73.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880F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3.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AB65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6.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3CF2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68.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B0866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67.0</w:t>
            </w:r>
          </w:p>
        </w:tc>
      </w:tr>
      <w:tr w:rsidR="006F1406" w14:paraId="2631B774" w14:textId="77777777">
        <w:trPr>
          <w:trHeight w:val="44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BFB2" w14:textId="77777777" w:rsidR="006F1406" w:rsidRDefault="00E179E7" w:rsidP="001343C8">
            <w:pPr>
              <w:widowControl w:val="0"/>
              <w:spacing w:beforeLines="120" w:before="288" w:afterLines="120" w:after="288"/>
              <w:jc w:val="center"/>
            </w:pPr>
            <w:r>
              <w:t>Age (%)</w:t>
            </w:r>
          </w:p>
        </w:tc>
      </w:tr>
      <w:tr w:rsidR="006F1406" w14:paraId="5DF65565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A1EC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20 - 40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D133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42.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4BAB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57.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DD87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42.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4800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35.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1E89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35.7</w:t>
            </w:r>
          </w:p>
        </w:tc>
      </w:tr>
      <w:tr w:rsidR="006F1406" w14:paraId="4C817B0E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E58C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41 - 60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0E3E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75.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26F5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90.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54F5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1.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E737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1.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4E2E6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59.5</w:t>
            </w:r>
          </w:p>
        </w:tc>
      </w:tr>
      <w:tr w:rsidR="006F1406" w14:paraId="37FE54C5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9856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61 - 80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E354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84.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B6F3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5.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7347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4.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2CF4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3.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7565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3.1</w:t>
            </w:r>
          </w:p>
        </w:tc>
      </w:tr>
      <w:tr w:rsidR="006F1406" w14:paraId="2A298023" w14:textId="77777777">
        <w:trPr>
          <w:trHeight w:val="44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E26F" w14:textId="77777777" w:rsidR="006F1406" w:rsidRDefault="00E179E7" w:rsidP="001343C8">
            <w:pPr>
              <w:widowControl w:val="0"/>
              <w:spacing w:beforeLines="120" w:before="288" w:afterLines="120" w:after="288"/>
              <w:jc w:val="center"/>
              <w:rPr>
                <w:i/>
              </w:rPr>
            </w:pPr>
            <w:r>
              <w:rPr>
                <w:i/>
              </w:rPr>
              <w:t>Comfort level with technology (%)</w:t>
            </w:r>
          </w:p>
        </w:tc>
      </w:tr>
      <w:tr w:rsidR="006F1406" w14:paraId="3FAFDD76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80F4" w14:textId="0FC17789" w:rsidR="006F1406" w:rsidRDefault="00BA37DA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lastRenderedPageBreak/>
              <w:t xml:space="preserve">Levels </w:t>
            </w:r>
            <w:r w:rsidR="00E179E7">
              <w:rPr>
                <w:b/>
              </w:rPr>
              <w:t>1 - 3 (</w:t>
            </w:r>
            <w:r>
              <w:rPr>
                <w:b/>
              </w:rPr>
              <w:t>very uncomfortable, somewhat uncomfortable, neutral</w:t>
            </w:r>
            <w:r w:rsidR="00E179E7">
              <w:rPr>
                <w:b/>
              </w:rPr>
              <w:t>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D9FE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70.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DECF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3.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B7680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8.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FB66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66.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24F0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54.8</w:t>
            </w:r>
          </w:p>
        </w:tc>
      </w:tr>
      <w:tr w:rsidR="006F1406" w14:paraId="605BE6BF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BC47" w14:textId="7C463657" w:rsidR="006F1406" w:rsidRDefault="00BA37DA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 xml:space="preserve">Levels </w:t>
            </w:r>
            <w:r w:rsidR="00E179E7">
              <w:rPr>
                <w:b/>
              </w:rPr>
              <w:t>4 - 5 (</w:t>
            </w:r>
            <w:r>
              <w:rPr>
                <w:b/>
              </w:rPr>
              <w:t xml:space="preserve">somewhat comfortable, </w:t>
            </w:r>
            <w:r w:rsidR="00E179E7">
              <w:rPr>
                <w:b/>
              </w:rPr>
              <w:t>very comfortable)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C36A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84.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38842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8.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F2226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3.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BAEF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1.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94654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4.4</w:t>
            </w:r>
          </w:p>
        </w:tc>
      </w:tr>
      <w:tr w:rsidR="006F1406" w14:paraId="3CD2A514" w14:textId="77777777">
        <w:trPr>
          <w:trHeight w:val="44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0C3F" w14:textId="77777777" w:rsidR="006F1406" w:rsidRDefault="00E179E7" w:rsidP="001343C8">
            <w:pPr>
              <w:widowControl w:val="0"/>
              <w:spacing w:beforeLines="120" w:before="288" w:afterLines="120" w:after="288"/>
              <w:jc w:val="center"/>
              <w:rPr>
                <w:i/>
              </w:rPr>
            </w:pPr>
            <w:r>
              <w:rPr>
                <w:i/>
              </w:rPr>
              <w:t>Interaction with smart speaker before (%)</w:t>
            </w:r>
          </w:p>
        </w:tc>
      </w:tr>
      <w:tr w:rsidR="006F1406" w14:paraId="6F800F81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C216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9AD52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76.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E8D8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5.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A04E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5.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914D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1.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FCF6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1.4</w:t>
            </w:r>
          </w:p>
        </w:tc>
      </w:tr>
      <w:tr w:rsidR="006F1406" w14:paraId="5B72F6D0" w14:textId="77777777" w:rsidTr="00BA37DA"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FB32A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09EF" w14:textId="77777777" w:rsidR="006F1406" w:rsidRDefault="00E179E7" w:rsidP="001343C8">
            <w:pPr>
              <w:widowControl w:val="0"/>
              <w:spacing w:beforeLines="120" w:before="288" w:afterLines="120" w:after="288"/>
              <w:rPr>
                <w:i/>
              </w:rPr>
            </w:pPr>
            <w:r>
              <w:rPr>
                <w:i/>
              </w:rPr>
              <w:t>83.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C7BA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8.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035C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6.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C3A0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82.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BDD9" w14:textId="77777777" w:rsidR="006F1406" w:rsidRDefault="00E179E7" w:rsidP="001343C8">
            <w:pPr>
              <w:widowControl w:val="0"/>
              <w:spacing w:beforeLines="120" w:before="288" w:afterLines="120" w:after="288"/>
            </w:pPr>
            <w:r>
              <w:t>77.4</w:t>
            </w:r>
          </w:p>
        </w:tc>
      </w:tr>
    </w:tbl>
    <w:p w14:paraId="39407D86" w14:textId="71DF1A4E" w:rsidR="006F1406" w:rsidRDefault="006F1406" w:rsidP="001343C8">
      <w:pPr>
        <w:spacing w:beforeLines="120" w:before="288" w:afterLines="120" w:after="288"/>
      </w:pPr>
    </w:p>
    <w:sectPr w:rsidR="006F1406" w:rsidSect="004334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BDEDA" w14:textId="77777777" w:rsidR="0009730F" w:rsidRDefault="0009730F" w:rsidP="00014176">
      <w:r>
        <w:separator/>
      </w:r>
    </w:p>
  </w:endnote>
  <w:endnote w:type="continuationSeparator" w:id="0">
    <w:p w14:paraId="0E1D888A" w14:textId="77777777" w:rsidR="0009730F" w:rsidRDefault="0009730F" w:rsidP="00014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707B3" w14:textId="77777777" w:rsidR="00014176" w:rsidRDefault="000141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0F249" w14:textId="77777777" w:rsidR="00014176" w:rsidRDefault="000141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C6F13" w14:textId="77777777" w:rsidR="00014176" w:rsidRDefault="000141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C7E8C" w14:textId="77777777" w:rsidR="0009730F" w:rsidRDefault="0009730F" w:rsidP="00014176">
      <w:r>
        <w:separator/>
      </w:r>
    </w:p>
  </w:footnote>
  <w:footnote w:type="continuationSeparator" w:id="0">
    <w:p w14:paraId="5E2B6A36" w14:textId="77777777" w:rsidR="0009730F" w:rsidRDefault="0009730F" w:rsidP="000141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5A9E6" w14:textId="77777777" w:rsidR="00014176" w:rsidRDefault="000141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FD72B" w14:textId="77777777" w:rsidR="00014176" w:rsidRDefault="000141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3F39B" w14:textId="77777777" w:rsidR="00014176" w:rsidRDefault="000141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B7EE9"/>
    <w:multiLevelType w:val="multilevel"/>
    <w:tmpl w:val="1ABCFB12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2090151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D862R922N313L133"/>
    <w:docVar w:name="paperpile-doc-name" w:val="Draft 4_Paper #2.docx"/>
    <w:docVar w:name="paperpile-includeDoi" w:val="tru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6F1406"/>
    <w:rsid w:val="00014176"/>
    <w:rsid w:val="00085E73"/>
    <w:rsid w:val="0009730F"/>
    <w:rsid w:val="000B5D99"/>
    <w:rsid w:val="0012103A"/>
    <w:rsid w:val="001319BE"/>
    <w:rsid w:val="001343C8"/>
    <w:rsid w:val="00224086"/>
    <w:rsid w:val="002350F3"/>
    <w:rsid w:val="002A1120"/>
    <w:rsid w:val="002A4CD9"/>
    <w:rsid w:val="00370265"/>
    <w:rsid w:val="00411E09"/>
    <w:rsid w:val="00417D49"/>
    <w:rsid w:val="00433453"/>
    <w:rsid w:val="004337F3"/>
    <w:rsid w:val="004367C3"/>
    <w:rsid w:val="00475098"/>
    <w:rsid w:val="004766F5"/>
    <w:rsid w:val="00483602"/>
    <w:rsid w:val="00494492"/>
    <w:rsid w:val="0049743A"/>
    <w:rsid w:val="004A5888"/>
    <w:rsid w:val="004D4342"/>
    <w:rsid w:val="00534346"/>
    <w:rsid w:val="00547523"/>
    <w:rsid w:val="005B4101"/>
    <w:rsid w:val="005C5900"/>
    <w:rsid w:val="005C5F8E"/>
    <w:rsid w:val="005E111C"/>
    <w:rsid w:val="005F6EBB"/>
    <w:rsid w:val="00615502"/>
    <w:rsid w:val="00663BB2"/>
    <w:rsid w:val="006722DC"/>
    <w:rsid w:val="0068438B"/>
    <w:rsid w:val="00697F35"/>
    <w:rsid w:val="006D7F44"/>
    <w:rsid w:val="006F1406"/>
    <w:rsid w:val="006F628E"/>
    <w:rsid w:val="007067DC"/>
    <w:rsid w:val="00752363"/>
    <w:rsid w:val="00772F30"/>
    <w:rsid w:val="00822A1D"/>
    <w:rsid w:val="00865ED8"/>
    <w:rsid w:val="008956BD"/>
    <w:rsid w:val="008D49FF"/>
    <w:rsid w:val="00915A30"/>
    <w:rsid w:val="00935C6C"/>
    <w:rsid w:val="00946C0C"/>
    <w:rsid w:val="00976809"/>
    <w:rsid w:val="009B427E"/>
    <w:rsid w:val="009C04F1"/>
    <w:rsid w:val="009D1C98"/>
    <w:rsid w:val="00A15C57"/>
    <w:rsid w:val="00A233F1"/>
    <w:rsid w:val="00A60739"/>
    <w:rsid w:val="00B64943"/>
    <w:rsid w:val="00B82B5B"/>
    <w:rsid w:val="00B83F0C"/>
    <w:rsid w:val="00BA37DA"/>
    <w:rsid w:val="00BB1CA1"/>
    <w:rsid w:val="00BC46F3"/>
    <w:rsid w:val="00C4091D"/>
    <w:rsid w:val="00C95BC1"/>
    <w:rsid w:val="00CA7A51"/>
    <w:rsid w:val="00CD0F72"/>
    <w:rsid w:val="00D04DCD"/>
    <w:rsid w:val="00D33DF8"/>
    <w:rsid w:val="00D84277"/>
    <w:rsid w:val="00DB6FDC"/>
    <w:rsid w:val="00DF7AE7"/>
    <w:rsid w:val="00E102B9"/>
    <w:rsid w:val="00E179E7"/>
    <w:rsid w:val="00E52512"/>
    <w:rsid w:val="00E61EC7"/>
    <w:rsid w:val="00E633B8"/>
    <w:rsid w:val="00EC2C02"/>
    <w:rsid w:val="00EE1A49"/>
    <w:rsid w:val="00EF6135"/>
    <w:rsid w:val="00F534B3"/>
    <w:rsid w:val="00F72794"/>
    <w:rsid w:val="00FA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5B024"/>
  <w15:docId w15:val="{B1FC1462-CA20-1B46-8DED-320B4FF59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A1D"/>
    <w:pPr>
      <w:spacing w:line="240" w:lineRule="auto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rsid w:val="00D84277"/>
    <w:pPr>
      <w:keepNext/>
      <w:keepLines/>
      <w:spacing w:before="80" w:after="80"/>
      <w:outlineLvl w:val="0"/>
    </w:pPr>
    <w:rPr>
      <w:b/>
      <w:sz w:val="36"/>
      <w:szCs w:val="44"/>
    </w:rPr>
  </w:style>
  <w:style w:type="paragraph" w:styleId="Heading2">
    <w:name w:val="heading 2"/>
    <w:basedOn w:val="Normal"/>
    <w:next w:val="Normal"/>
    <w:uiPriority w:val="9"/>
    <w:unhideWhenUsed/>
    <w:qFormat/>
    <w:rsid w:val="00D84277"/>
    <w:pPr>
      <w:keepNext/>
      <w:keepLines/>
      <w:spacing w:before="40" w:after="40"/>
      <w:outlineLvl w:val="1"/>
    </w:pPr>
    <w:rPr>
      <w:b/>
      <w:sz w:val="32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rsid w:val="0012103A"/>
    <w:pPr>
      <w:keepNext/>
      <w:keepLines/>
      <w:spacing w:before="280" w:after="80"/>
      <w:outlineLvl w:val="2"/>
    </w:pPr>
    <w:rPr>
      <w:b/>
      <w:color w:val="222222"/>
      <w:sz w:val="28"/>
      <w:szCs w:val="32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120" w:after="12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41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176"/>
  </w:style>
  <w:style w:type="paragraph" w:styleId="Footer">
    <w:name w:val="footer"/>
    <w:basedOn w:val="Normal"/>
    <w:link w:val="FooterChar"/>
    <w:uiPriority w:val="99"/>
    <w:unhideWhenUsed/>
    <w:rsid w:val="000141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176"/>
  </w:style>
  <w:style w:type="character" w:styleId="Hyperlink">
    <w:name w:val="Hyperlink"/>
    <w:basedOn w:val="DefaultParagraphFont"/>
    <w:uiPriority w:val="99"/>
    <w:unhideWhenUsed/>
    <w:rsid w:val="0043345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33453"/>
  </w:style>
  <w:style w:type="character" w:styleId="UnresolvedMention">
    <w:name w:val="Unresolved Mention"/>
    <w:basedOn w:val="DefaultParagraphFont"/>
    <w:uiPriority w:val="99"/>
    <w:semiHidden/>
    <w:unhideWhenUsed/>
    <w:rsid w:val="006722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7</Words>
  <Characters>578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ia Barbaric</cp:lastModifiedBy>
  <cp:revision>9</cp:revision>
  <dcterms:created xsi:type="dcterms:W3CDTF">2022-04-04T20:40:00Z</dcterms:created>
  <dcterms:modified xsi:type="dcterms:W3CDTF">2022-05-24T19:31:00Z</dcterms:modified>
</cp:coreProperties>
</file>